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ECB9E" w14:textId="14746845" w:rsidR="00F0785C" w:rsidRPr="009C5765" w:rsidRDefault="00F0785C" w:rsidP="00DF5CF7">
      <w:pPr>
        <w:pStyle w:val="Rubrik1"/>
        <w:rPr>
          <w:rFonts w:ascii="Times New Roman" w:hAnsi="Times New Roman" w:cs="Times New Roman"/>
          <w:color w:val="auto"/>
          <w:lang w:val="en-US"/>
        </w:rPr>
      </w:pPr>
      <w:r w:rsidRPr="009C5765">
        <w:rPr>
          <w:rFonts w:ascii="Times New Roman" w:hAnsi="Times New Roman" w:cs="Times New Roman"/>
          <w:color w:val="auto"/>
          <w:lang w:val="en-US"/>
        </w:rPr>
        <w:t xml:space="preserve">Appendix </w:t>
      </w:r>
      <w:r w:rsidR="00126DA1" w:rsidRPr="009C5765">
        <w:rPr>
          <w:rFonts w:ascii="Times New Roman" w:hAnsi="Times New Roman" w:cs="Times New Roman"/>
          <w:color w:val="auto"/>
          <w:lang w:val="en-US"/>
        </w:rPr>
        <w:t>B</w:t>
      </w:r>
    </w:p>
    <w:p w14:paraId="24DAC5CE" w14:textId="77777777" w:rsidR="002E0664" w:rsidRDefault="002E0664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</w:p>
    <w:p w14:paraId="08262FFD" w14:textId="024ED1FF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Unofficial translation of questions for assessment of qualitative studies from</w:t>
      </w:r>
    </w:p>
    <w:p w14:paraId="3C0BAA3E" w14:textId="77777777" w:rsid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</w:rPr>
      </w:pPr>
      <w:r>
        <w:rPr>
          <w:rFonts w:ascii="TimesNewRomanPS-ItalicMT" w:hAnsi="TimesNewRomanPS-ItalicMT" w:cs="TimesNewRomanPS-ItalicMT"/>
          <w:i/>
          <w:iCs/>
          <w:kern w:val="0"/>
        </w:rPr>
        <w:t xml:space="preserve">Bedömning av studier med kvalitativ metodik </w:t>
      </w:r>
      <w:r>
        <w:rPr>
          <w:rFonts w:ascii="TimesNewRomanPSMT" w:hAnsi="TimesNewRomanPSMT" w:cs="TimesNewRomanPSMT"/>
          <w:kern w:val="0"/>
        </w:rPr>
        <w:t>([</w:t>
      </w:r>
      <w:r>
        <w:rPr>
          <w:rFonts w:ascii="TimesNewRomanPS-ItalicMT" w:hAnsi="TimesNewRomanPS-ItalicMT" w:cs="TimesNewRomanPS-ItalicMT"/>
          <w:i/>
          <w:iCs/>
          <w:kern w:val="0"/>
        </w:rPr>
        <w:t>Assessment of qualitative studies</w:t>
      </w:r>
      <w:r>
        <w:rPr>
          <w:rFonts w:ascii="TimesNewRomanPSMT" w:hAnsi="TimesNewRomanPSMT" w:cs="TimesNewRomanPSMT"/>
          <w:kern w:val="0"/>
        </w:rPr>
        <w:t>];</w:t>
      </w:r>
    </w:p>
    <w:p w14:paraId="268EE23E" w14:textId="77777777" w:rsid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</w:rPr>
      </w:pPr>
      <w:r>
        <w:rPr>
          <w:rFonts w:ascii="TimesNewRomanPSMT" w:hAnsi="TimesNewRomanPSMT" w:cs="TimesNewRomanPSMT"/>
          <w:kern w:val="0"/>
        </w:rPr>
        <w:t>Statens beredning för medicinsk och social utvärdering [Swedish Agency for Health</w:t>
      </w:r>
    </w:p>
    <w:p w14:paraId="528A3692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Technology Assessment and Assessment of Social Services], 2020)</w:t>
      </w:r>
    </w:p>
    <w:p w14:paraId="3BEF650F" w14:textId="77777777" w:rsid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</w:p>
    <w:p w14:paraId="1B5C54E9" w14:textId="74A36890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  <w:r w:rsidRPr="00F0785C">
        <w:rPr>
          <w:rFonts w:ascii="TimesNewRomanPS-BoldMT" w:hAnsi="TimesNewRomanPS-BoldMT" w:cs="TimesNewRomanPS-BoldMT"/>
          <w:b/>
          <w:bCs/>
          <w:kern w:val="0"/>
          <w:lang w:val="en-US"/>
        </w:rPr>
        <w:t>1. Correspondence between philosophical approach/theory and sample</w:t>
      </w:r>
    </w:p>
    <w:p w14:paraId="40322844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  <w:r w:rsidRPr="00F0785C">
        <w:rPr>
          <w:rFonts w:ascii="TimesNewRomanPS-BoldMT" w:hAnsi="TimesNewRomanPS-BoldMT" w:cs="TimesNewRomanPS-BoldMT"/>
          <w:b/>
          <w:bCs/>
          <w:kern w:val="0"/>
          <w:lang w:val="en-US"/>
        </w:rPr>
        <w:t>and method in the study</w:t>
      </w:r>
    </w:p>
    <w:p w14:paraId="5F3F8654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From which theory or philosophical approach did the authors</w:t>
      </w:r>
    </w:p>
    <w:p w14:paraId="23112540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proceed?</w:t>
      </w:r>
    </w:p>
    <w:p w14:paraId="63CECED5" w14:textId="146C5CEA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Does the research </w:t>
      </w:r>
      <w:r w:rsidR="0090036F">
        <w:rPr>
          <w:rFonts w:ascii="TimesNewRomanPSMT" w:hAnsi="TimesNewRomanPSMT" w:cs="TimesNewRomanPSMT"/>
          <w:kern w:val="0"/>
          <w:lang w:val="en-US"/>
        </w:rPr>
        <w:t>aim and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 question</w:t>
      </w:r>
      <w:r w:rsidR="0090036F">
        <w:rPr>
          <w:rFonts w:ascii="TimesNewRomanPSMT" w:hAnsi="TimesNewRomanPSMT" w:cs="TimesNewRomanPSMT"/>
          <w:kern w:val="0"/>
          <w:lang w:val="en-US"/>
        </w:rPr>
        <w:t xml:space="preserve"> correspond to the theoretical/philosophical stance</w:t>
      </w:r>
      <w:r w:rsidRPr="00F0785C">
        <w:rPr>
          <w:rFonts w:ascii="TimesNewRomanPSMT" w:hAnsi="TimesNewRomanPSMT" w:cs="TimesNewRomanPSMT"/>
          <w:kern w:val="0"/>
          <w:lang w:val="en-US"/>
        </w:rPr>
        <w:t>?</w:t>
      </w:r>
    </w:p>
    <w:p w14:paraId="0FE19F44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5DA7BE08" w14:textId="09C0B7E6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Comments:</w:t>
      </w:r>
    </w:p>
    <w:p w14:paraId="5FF55550" w14:textId="77777777" w:rsidR="002E0664" w:rsidRDefault="002E0664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</w:p>
    <w:p w14:paraId="073219F1" w14:textId="702F419F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  <w:r w:rsidRPr="00F0785C">
        <w:rPr>
          <w:rFonts w:ascii="TimesNewRomanPS-BoldMT" w:hAnsi="TimesNewRomanPS-BoldMT" w:cs="TimesNewRomanPS-BoldMT"/>
          <w:b/>
          <w:bCs/>
          <w:kern w:val="0"/>
          <w:lang w:val="en-US"/>
        </w:rPr>
        <w:t>2. Participants</w:t>
      </w:r>
    </w:p>
    <w:p w14:paraId="2819EEA5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How was sampling done?</w:t>
      </w:r>
    </w:p>
    <w:p w14:paraId="05E4FD59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ItalicMT" w:hAnsi="TimesNewRomanPS-ItalicMT" w:cs="TimesNewRomanPS-ItalicMT"/>
          <w:i/>
          <w:iCs/>
          <w:kern w:val="0"/>
          <w:lang w:val="en-US"/>
        </w:rPr>
      </w:pPr>
      <w:r w:rsidRPr="00F0785C">
        <w:rPr>
          <w:rFonts w:ascii="TimesNewRomanPS-ItalicMT" w:hAnsi="TimesNewRomanPS-ItalicMT" w:cs="TimesNewRomanPS-ItalicMT"/>
          <w:i/>
          <w:iCs/>
          <w:kern w:val="0"/>
          <w:lang w:val="en-US"/>
        </w:rPr>
        <w:t>Supporting questions in the assessment:</w:t>
      </w:r>
    </w:p>
    <w:p w14:paraId="3CD7E4CC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Is the sample suitable to answer the research question?</w:t>
      </w:r>
    </w:p>
    <w:p w14:paraId="4171390E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2FA6AAD9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Is the recruitment method suitably chosen and executed?</w:t>
      </w:r>
    </w:p>
    <w:p w14:paraId="27F51BBA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013580B2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Are there serious concerns that might influence the trustworthiness</w:t>
      </w:r>
    </w:p>
    <w:p w14:paraId="7C96E322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of the study?</w:t>
      </w:r>
    </w:p>
    <w:p w14:paraId="43949194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35A1B44E" w14:textId="734B1A98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Comments:</w:t>
      </w:r>
    </w:p>
    <w:p w14:paraId="22CA4D43" w14:textId="77777777" w:rsidR="002E0664" w:rsidRDefault="002E0664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</w:p>
    <w:p w14:paraId="178EF080" w14:textId="23482BF0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  <w:r w:rsidRPr="00F0785C">
        <w:rPr>
          <w:rFonts w:ascii="TimesNewRomanPS-BoldMT" w:hAnsi="TimesNewRomanPS-BoldMT" w:cs="TimesNewRomanPS-BoldMT"/>
          <w:b/>
          <w:bCs/>
          <w:kern w:val="0"/>
          <w:lang w:val="en-US"/>
        </w:rPr>
        <w:t>3. Data collection</w:t>
      </w:r>
    </w:p>
    <w:p w14:paraId="61AD2202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Which methods were used in data collection?</w:t>
      </w:r>
    </w:p>
    <w:p w14:paraId="49FE99D1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Are there serious concerns with the data collection that might</w:t>
      </w:r>
    </w:p>
    <w:p w14:paraId="475FC0C4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influence the trustworthiness of the study?</w:t>
      </w:r>
    </w:p>
    <w:p w14:paraId="3F72F0E0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378F9AC4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2</w:t>
      </w:r>
    </w:p>
    <w:p w14:paraId="1B311F6E" w14:textId="7414C019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Comments:</w:t>
      </w:r>
    </w:p>
    <w:p w14:paraId="23863A33" w14:textId="77777777" w:rsidR="002E0664" w:rsidRDefault="002E0664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</w:p>
    <w:p w14:paraId="468F8AB7" w14:textId="5B1A85A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  <w:r w:rsidRPr="00F0785C">
        <w:rPr>
          <w:rFonts w:ascii="TimesNewRomanPS-BoldMT" w:hAnsi="TimesNewRomanPS-BoldMT" w:cs="TimesNewRomanPS-BoldMT"/>
          <w:b/>
          <w:bCs/>
          <w:kern w:val="0"/>
          <w:lang w:val="en-US"/>
        </w:rPr>
        <w:t>4. Analysis</w:t>
      </w:r>
    </w:p>
    <w:p w14:paraId="0BC95A76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Which methods were used for the analysis?</w:t>
      </w:r>
    </w:p>
    <w:p w14:paraId="46A01B63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ItalicMT" w:hAnsi="TimesNewRomanPS-ItalicMT" w:cs="TimesNewRomanPS-ItalicMT"/>
          <w:i/>
          <w:iCs/>
          <w:kern w:val="0"/>
          <w:lang w:val="en-US"/>
        </w:rPr>
      </w:pPr>
      <w:r w:rsidRPr="00F0785C">
        <w:rPr>
          <w:rFonts w:ascii="TimesNewRomanPS-ItalicMT" w:hAnsi="TimesNewRomanPS-ItalicMT" w:cs="TimesNewRomanPS-ItalicMT"/>
          <w:i/>
          <w:iCs/>
          <w:kern w:val="0"/>
          <w:lang w:val="en-US"/>
        </w:rPr>
        <w:t>Supporting questions in the assessment:</w:t>
      </w:r>
    </w:p>
    <w:p w14:paraId="0747797D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Is the chosen method for analysis suitable and suitably executed?</w:t>
      </w:r>
    </w:p>
    <w:p w14:paraId="5C0C5FB0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61BFD461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Were the researchers reflexive in their interpretation of the data?</w:t>
      </w:r>
    </w:p>
    <w:p w14:paraId="1743673B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0FDBFBAF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Were the interpretations validated?</w:t>
      </w:r>
    </w:p>
    <w:p w14:paraId="0553135D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5F1A7F65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Are there serious concerns with the analysis that might influence</w:t>
      </w:r>
    </w:p>
    <w:p w14:paraId="169630C4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the trustworthiness of the study?</w:t>
      </w:r>
    </w:p>
    <w:p w14:paraId="1AD99856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28B5D982" w14:textId="3EA46143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Comments:</w:t>
      </w:r>
    </w:p>
    <w:p w14:paraId="40F27E81" w14:textId="77777777" w:rsidR="002E0664" w:rsidRDefault="002E0664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</w:p>
    <w:p w14:paraId="636627E4" w14:textId="43341ABC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  <w:r w:rsidRPr="00F0785C">
        <w:rPr>
          <w:rFonts w:ascii="TimesNewRomanPS-BoldMT" w:hAnsi="TimesNewRomanPS-BoldMT" w:cs="TimesNewRomanPS-BoldMT"/>
          <w:b/>
          <w:bCs/>
          <w:kern w:val="0"/>
          <w:lang w:val="en-US"/>
        </w:rPr>
        <w:t>5. Researcher(s)</w:t>
      </w:r>
    </w:p>
    <w:p w14:paraId="61154399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Which background and competence did the researchers have?</w:t>
      </w:r>
    </w:p>
    <w:p w14:paraId="07CF2265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ItalicMT" w:hAnsi="TimesNewRomanPS-ItalicMT" w:cs="TimesNewRomanPS-ItalicMT"/>
          <w:i/>
          <w:iCs/>
          <w:kern w:val="0"/>
          <w:lang w:val="en-US"/>
        </w:rPr>
      </w:pPr>
      <w:r w:rsidRPr="00F0785C">
        <w:rPr>
          <w:rFonts w:ascii="TimesNewRomanPS-ItalicMT" w:hAnsi="TimesNewRomanPS-ItalicMT" w:cs="TimesNewRomanPS-ItalicMT"/>
          <w:i/>
          <w:iCs/>
          <w:kern w:val="0"/>
          <w:lang w:val="en-US"/>
        </w:rPr>
        <w:lastRenderedPageBreak/>
        <w:t>Supporting questions in the assessment:</w:t>
      </w:r>
    </w:p>
    <w:p w14:paraId="3067400E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Do the researchers have any kind of relationship with the</w:t>
      </w:r>
    </w:p>
    <w:p w14:paraId="041117E1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participants that might influence data collection?</w:t>
      </w:r>
    </w:p>
    <w:p w14:paraId="1ECDCE75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58762F6D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Have the researchers acted upon their fore-understanding in an</w:t>
      </w:r>
    </w:p>
    <w:p w14:paraId="49064908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acceptable manner?</w:t>
      </w:r>
    </w:p>
    <w:p w14:paraId="112C88FB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748FCD30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Were the researchers independent of financial or other</w:t>
      </w:r>
    </w:p>
    <w:p w14:paraId="1075A49C" w14:textId="4564E010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considerations that might influence the analysis?</w:t>
      </w:r>
    </w:p>
    <w:p w14:paraId="0C38B676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76BC92C6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Are there serious concerns that might influence the trustworthiness</w:t>
      </w:r>
    </w:p>
    <w:p w14:paraId="3B57A1D4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of the study?</w:t>
      </w:r>
    </w:p>
    <w:p w14:paraId="2BE80B12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7FFD8F32" w14:textId="45E5FAA3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Comments:</w:t>
      </w:r>
    </w:p>
    <w:p w14:paraId="313000CB" w14:textId="77777777" w:rsidR="002E0664" w:rsidRDefault="002E0664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</w:p>
    <w:p w14:paraId="3D6B7351" w14:textId="22CD1875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  <w:r w:rsidRPr="00F0785C">
        <w:rPr>
          <w:rFonts w:ascii="TimesNewRomanPS-BoldMT" w:hAnsi="TimesNewRomanPS-BoldMT" w:cs="TimesNewRomanPS-BoldMT"/>
          <w:b/>
          <w:bCs/>
          <w:kern w:val="0"/>
          <w:lang w:val="en-US"/>
        </w:rPr>
        <w:t>6. Relevance</w:t>
      </w:r>
    </w:p>
    <w:p w14:paraId="5E33B188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The study is relevant</w:t>
      </w:r>
    </w:p>
    <w:p w14:paraId="002E96B6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The study is partially relevant</w:t>
      </w:r>
    </w:p>
    <w:p w14:paraId="1658719A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The study is indirectly relevant</w:t>
      </w:r>
    </w:p>
    <w:p w14:paraId="5A0ADE3D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The relevance cannot be assessed</w:t>
      </w:r>
    </w:p>
    <w:p w14:paraId="6DFCA254" w14:textId="73E92740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Comments:</w:t>
      </w:r>
    </w:p>
    <w:p w14:paraId="05F457CB" w14:textId="77777777" w:rsidR="002E0664" w:rsidRDefault="002E0664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</w:p>
    <w:p w14:paraId="0FEC7092" w14:textId="5293AA2D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  <w:r w:rsidRPr="00F0785C">
        <w:rPr>
          <w:rFonts w:ascii="TimesNewRomanPS-BoldMT" w:hAnsi="TimesNewRomanPS-BoldMT" w:cs="TimesNewRomanPS-BoldMT"/>
          <w:b/>
          <w:bCs/>
          <w:kern w:val="0"/>
          <w:lang w:val="en-US"/>
        </w:rPr>
        <w:t>7. Coherence</w:t>
      </w:r>
    </w:p>
    <w:p w14:paraId="7CA754D9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ItalicMT" w:hAnsi="TimesNewRomanPS-ItalicMT" w:cs="TimesNewRomanPS-ItalicMT"/>
          <w:i/>
          <w:iCs/>
          <w:kern w:val="0"/>
          <w:lang w:val="en-US"/>
        </w:rPr>
      </w:pPr>
      <w:r w:rsidRPr="00F0785C">
        <w:rPr>
          <w:rFonts w:ascii="TimesNewRomanPS-ItalicMT" w:hAnsi="TimesNewRomanPS-ItalicMT" w:cs="TimesNewRomanPS-ItalicMT"/>
          <w:i/>
          <w:iCs/>
          <w:kern w:val="0"/>
          <w:lang w:val="en-US"/>
        </w:rPr>
        <w:t>Supporting questions:</w:t>
      </w:r>
    </w:p>
    <w:p w14:paraId="3A6EF16F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Was the main part of the data used in the analysis?</w:t>
      </w:r>
    </w:p>
    <w:p w14:paraId="4D30F8AE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6AC0FE61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Were contradictory data treated in a suitable manner?</w:t>
      </w:r>
    </w:p>
    <w:p w14:paraId="08EBC0E8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57544CD0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Did the collected data support the result?</w:t>
      </w:r>
    </w:p>
    <w:p w14:paraId="58139ACF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0326C979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In summary, are there serious weaknesses that might lead to</w:t>
      </w:r>
    </w:p>
    <w:p w14:paraId="020BEB5F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insufficient coherence in the scientific basis of the study?</w:t>
      </w:r>
    </w:p>
    <w:p w14:paraId="1E5148C6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2F619351" w14:textId="5A47900F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Comments:</w:t>
      </w:r>
    </w:p>
    <w:p w14:paraId="4D5D4FE2" w14:textId="066E780E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</w:p>
    <w:p w14:paraId="0FCE798E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kern w:val="0"/>
          <w:lang w:val="en-US"/>
        </w:rPr>
      </w:pPr>
      <w:r w:rsidRPr="00F0785C">
        <w:rPr>
          <w:rFonts w:ascii="TimesNewRomanPS-BoldMT" w:hAnsi="TimesNewRomanPS-BoldMT" w:cs="TimesNewRomanPS-BoldMT"/>
          <w:b/>
          <w:bCs/>
          <w:kern w:val="0"/>
          <w:lang w:val="en-US"/>
        </w:rPr>
        <w:t>8. Sufficient data</w:t>
      </w:r>
    </w:p>
    <w:p w14:paraId="7F19F800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-ItalicMT" w:hAnsi="TimesNewRomanPS-ItalicMT" w:cs="TimesNewRomanPS-ItalicMT"/>
          <w:i/>
          <w:iCs/>
          <w:kern w:val="0"/>
          <w:lang w:val="en-US"/>
        </w:rPr>
      </w:pPr>
      <w:r w:rsidRPr="00F0785C">
        <w:rPr>
          <w:rFonts w:ascii="TimesNewRomanPS-ItalicMT" w:hAnsi="TimesNewRomanPS-ItalicMT" w:cs="TimesNewRomanPS-ItalicMT"/>
          <w:i/>
          <w:iCs/>
          <w:kern w:val="0"/>
          <w:lang w:val="en-US"/>
        </w:rPr>
        <w:t>Supporting questions:</w:t>
      </w:r>
    </w:p>
    <w:p w14:paraId="224C19C7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>Was the number of participants sufficiently great? (e.g., if</w:t>
      </w:r>
    </w:p>
    <w:p w14:paraId="5C85B1D8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TimesNewRomanPSMT" w:hAnsi="TimesNewRomanPSMT" w:cs="TimesNewRomanPSMT"/>
          <w:kern w:val="0"/>
          <w:lang w:val="en-US"/>
        </w:rPr>
        <w:t>saturation had been achieved)</w:t>
      </w:r>
    </w:p>
    <w:p w14:paraId="1004A169" w14:textId="77777777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F0785C">
        <w:rPr>
          <w:rFonts w:ascii="Segoe UI Symbol" w:hAnsi="Segoe UI Symbol" w:cs="Segoe UI Symbol"/>
          <w:kern w:val="0"/>
          <w:lang w:val="en-US"/>
        </w:rPr>
        <w:t>☐</w:t>
      </w:r>
      <w:r w:rsidRPr="00F0785C">
        <w:rPr>
          <w:rFonts w:ascii="SegoeUISymbol" w:hAnsi="SegoeUISymbol" w:cs="SegoeUISymbol"/>
          <w:kern w:val="0"/>
          <w:lang w:val="en-US"/>
        </w:rPr>
        <w:t xml:space="preserve"> </w:t>
      </w:r>
      <w:r w:rsidRPr="00F0785C">
        <w:rPr>
          <w:rFonts w:ascii="TimesNewRomanPSMT" w:hAnsi="TimesNewRomanPSMT" w:cs="TimesNewRomanPSMT"/>
          <w:kern w:val="0"/>
          <w:lang w:val="en-US"/>
        </w:rPr>
        <w:t>Unclear</w:t>
      </w:r>
    </w:p>
    <w:p w14:paraId="1CB0E8E0" w14:textId="41415C10" w:rsidR="00F0785C" w:rsidRPr="00F0785C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F0785C">
        <w:rPr>
          <w:rFonts w:ascii="SymbolMT" w:hAnsi="SymbolMT" w:cs="SymbolMT"/>
          <w:kern w:val="0"/>
          <w:lang w:val="en-US"/>
        </w:rPr>
        <w:t xml:space="preserve">• </w:t>
      </w:r>
      <w:r w:rsidRPr="00F0785C">
        <w:rPr>
          <w:rFonts w:ascii="TimesNewRomanPSMT" w:hAnsi="TimesNewRomanPSMT" w:cs="TimesNewRomanPSMT"/>
          <w:kern w:val="0"/>
          <w:lang w:val="en-US"/>
        </w:rPr>
        <w:t xml:space="preserve">Did the method of data collection allow for </w:t>
      </w:r>
      <w:r w:rsidR="00DF5CF7">
        <w:rPr>
          <w:rFonts w:ascii="TimesNewRomanPSMT" w:hAnsi="TimesNewRomanPSMT" w:cs="TimesNewRomanPSMT"/>
          <w:kern w:val="0"/>
          <w:lang w:val="en-US"/>
        </w:rPr>
        <w:t xml:space="preserve">the </w:t>
      </w:r>
      <w:r w:rsidRPr="00F0785C">
        <w:rPr>
          <w:rFonts w:ascii="TimesNewRomanPSMT" w:hAnsi="TimesNewRomanPSMT" w:cs="TimesNewRomanPSMT"/>
          <w:kern w:val="0"/>
          <w:lang w:val="en-US"/>
        </w:rPr>
        <w:t>possibility of rich data?</w:t>
      </w:r>
    </w:p>
    <w:p w14:paraId="49E2A7E6" w14:textId="77777777" w:rsidR="00F0785C" w:rsidRPr="00DF5CF7" w:rsidRDefault="00F0785C" w:rsidP="00F078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lang w:val="en-US"/>
        </w:rPr>
      </w:pPr>
      <w:r w:rsidRPr="00DF5CF7">
        <w:rPr>
          <w:rFonts w:ascii="Segoe UI Symbol" w:hAnsi="Segoe UI Symbol" w:cs="Segoe UI Symbol"/>
          <w:kern w:val="0"/>
          <w:lang w:val="en-US"/>
        </w:rPr>
        <w:t>☐</w:t>
      </w:r>
      <w:r w:rsidRPr="00DF5CF7">
        <w:rPr>
          <w:rFonts w:ascii="SegoeUISymbol" w:hAnsi="SegoeUISymbol" w:cs="SegoeUISymbol"/>
          <w:kern w:val="0"/>
          <w:lang w:val="en-US"/>
        </w:rPr>
        <w:t xml:space="preserve"> </w:t>
      </w:r>
      <w:r w:rsidRPr="00DF5CF7">
        <w:rPr>
          <w:rFonts w:ascii="TimesNewRomanPSMT" w:hAnsi="TimesNewRomanPSMT" w:cs="TimesNewRomanPSMT"/>
          <w:kern w:val="0"/>
          <w:lang w:val="en-US"/>
        </w:rPr>
        <w:t xml:space="preserve">Yes </w:t>
      </w:r>
      <w:r w:rsidRPr="00DF5CF7">
        <w:rPr>
          <w:rFonts w:ascii="Segoe UI Symbol" w:hAnsi="Segoe UI Symbol" w:cs="Segoe UI Symbol"/>
          <w:kern w:val="0"/>
          <w:lang w:val="en-US"/>
        </w:rPr>
        <w:t>☐</w:t>
      </w:r>
      <w:r w:rsidRPr="00DF5CF7">
        <w:rPr>
          <w:rFonts w:ascii="SegoeUISymbol" w:hAnsi="SegoeUISymbol" w:cs="SegoeUISymbol"/>
          <w:kern w:val="0"/>
          <w:lang w:val="en-US"/>
        </w:rPr>
        <w:t xml:space="preserve"> </w:t>
      </w:r>
      <w:r w:rsidRPr="00DF5CF7">
        <w:rPr>
          <w:rFonts w:ascii="TimesNewRomanPSMT" w:hAnsi="TimesNewRomanPSMT" w:cs="TimesNewRomanPSMT"/>
          <w:kern w:val="0"/>
          <w:lang w:val="en-US"/>
        </w:rPr>
        <w:t xml:space="preserve">No </w:t>
      </w:r>
      <w:r w:rsidRPr="00DF5CF7">
        <w:rPr>
          <w:rFonts w:ascii="Segoe UI Symbol" w:hAnsi="Segoe UI Symbol" w:cs="Segoe UI Symbol"/>
          <w:kern w:val="0"/>
          <w:lang w:val="en-US"/>
        </w:rPr>
        <w:t>☐</w:t>
      </w:r>
      <w:r w:rsidRPr="00DF5CF7">
        <w:rPr>
          <w:rFonts w:ascii="SegoeUISymbol" w:hAnsi="SegoeUISymbol" w:cs="SegoeUISymbol"/>
          <w:kern w:val="0"/>
          <w:lang w:val="en-US"/>
        </w:rPr>
        <w:t xml:space="preserve"> </w:t>
      </w:r>
      <w:r w:rsidRPr="00DF5CF7">
        <w:rPr>
          <w:rFonts w:ascii="TimesNewRomanPSMT" w:hAnsi="TimesNewRomanPSMT" w:cs="TimesNewRomanPSMT"/>
          <w:kern w:val="0"/>
          <w:lang w:val="en-US"/>
        </w:rPr>
        <w:t>Unclear</w:t>
      </w:r>
    </w:p>
    <w:p w14:paraId="07CCE9B7" w14:textId="42A65670" w:rsidR="00F0785C" w:rsidRPr="00DF5CF7" w:rsidRDefault="00F0785C" w:rsidP="00F0785C">
      <w:pPr>
        <w:rPr>
          <w:rFonts w:ascii="TimesNewRomanPSMT" w:hAnsi="TimesNewRomanPSMT" w:cs="TimesNewRomanPSMT"/>
          <w:kern w:val="0"/>
          <w:lang w:val="en-US"/>
        </w:rPr>
      </w:pPr>
      <w:r w:rsidRPr="00DF5CF7">
        <w:rPr>
          <w:rFonts w:ascii="TimesNewRomanPSMT" w:hAnsi="TimesNewRomanPSMT" w:cs="TimesNewRomanPSMT"/>
          <w:kern w:val="0"/>
          <w:lang w:val="en-US"/>
        </w:rPr>
        <w:t>Comments:</w:t>
      </w:r>
    </w:p>
    <w:p w14:paraId="3DF5D4AA" w14:textId="77777777" w:rsidR="004A76EF" w:rsidRPr="00DF5CF7" w:rsidRDefault="004A76EF" w:rsidP="00F0785C">
      <w:pPr>
        <w:rPr>
          <w:rFonts w:ascii="TimesNewRomanPSMT" w:hAnsi="TimesNewRomanPSMT" w:cs="TimesNewRomanPSMT"/>
          <w:kern w:val="0"/>
          <w:lang w:val="en-US"/>
        </w:rPr>
      </w:pPr>
    </w:p>
    <w:p w14:paraId="1A72AD80" w14:textId="2FD7B2E7" w:rsidR="004A76EF" w:rsidRPr="004A76EF" w:rsidRDefault="004A76EF" w:rsidP="00F0785C">
      <w:pPr>
        <w:rPr>
          <w:lang w:val="en-US"/>
        </w:rPr>
      </w:pPr>
    </w:p>
    <w:sectPr w:rsidR="004A76EF" w:rsidRPr="004A76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M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UISymbol">
    <w:altName w:val="Segoe U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85C"/>
    <w:rsid w:val="00126DA1"/>
    <w:rsid w:val="002E0664"/>
    <w:rsid w:val="004A76EF"/>
    <w:rsid w:val="0069096E"/>
    <w:rsid w:val="00871D4C"/>
    <w:rsid w:val="0090036F"/>
    <w:rsid w:val="009C5765"/>
    <w:rsid w:val="00DD6610"/>
    <w:rsid w:val="00DF5CF7"/>
    <w:rsid w:val="00F0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0EC62"/>
  <w15:chartTrackingRefBased/>
  <w15:docId w15:val="{4845E655-1F4C-4BDB-B973-8BC7EF1FD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F5C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F5C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5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ina Tyni</dc:creator>
  <cp:keywords/>
  <dc:description/>
  <cp:lastModifiedBy>Kristiina Tyni</cp:lastModifiedBy>
  <cp:revision>5</cp:revision>
  <dcterms:created xsi:type="dcterms:W3CDTF">2023-06-17T19:10:00Z</dcterms:created>
  <dcterms:modified xsi:type="dcterms:W3CDTF">2023-09-13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6f216-a504-44a5-aaf3-77c2666eb25d</vt:lpwstr>
  </property>
</Properties>
</file>